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19A852" w14:textId="77777777" w:rsidR="00FC115A" w:rsidRDefault="00FC115A" w:rsidP="00654E8F">
      <w:pPr>
        <w:spacing w:before="240"/>
        <w:rPr>
          <w:lang w:eastAsia="zh-CN"/>
        </w:rPr>
      </w:pPr>
    </w:p>
    <w:tbl>
      <w:tblPr>
        <w:tblW w:w="7757" w:type="dxa"/>
        <w:tblInd w:w="519" w:type="dxa"/>
        <w:tblLook w:val="04A0" w:firstRow="1" w:lastRow="0" w:firstColumn="1" w:lastColumn="0" w:noHBand="0" w:noVBand="1"/>
      </w:tblPr>
      <w:tblGrid>
        <w:gridCol w:w="1749"/>
        <w:gridCol w:w="1619"/>
        <w:gridCol w:w="1156"/>
        <w:gridCol w:w="1917"/>
        <w:gridCol w:w="1316"/>
      </w:tblGrid>
      <w:tr w:rsidR="00FC115A" w:rsidRPr="00782C69" w14:paraId="10E7870E" w14:textId="77777777" w:rsidTr="001232AE">
        <w:trPr>
          <w:trHeight w:val="261"/>
        </w:trPr>
        <w:tc>
          <w:tcPr>
            <w:tcW w:w="77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04E4" w14:textId="5FE2B92C" w:rsidR="00FC115A" w:rsidRPr="00782C69" w:rsidRDefault="00C82511" w:rsidP="001232AE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bookmarkStart w:id="0" w:name="_Hlk201526637"/>
            <w:r w:rsidRPr="00C82511">
              <w:rPr>
                <w:rFonts w:eastAsia="等线" w:cs="Times New Roman"/>
                <w:b/>
                <w:bCs/>
                <w:szCs w:val="24"/>
              </w:rPr>
              <w:t xml:space="preserve">Supplementary </w:t>
            </w:r>
            <w:r w:rsidRPr="00C82511">
              <w:rPr>
                <w:rFonts w:eastAsia="等线" w:cs="Times New Roman" w:hint="eastAsia"/>
                <w:b/>
                <w:bCs/>
                <w:szCs w:val="24"/>
              </w:rPr>
              <w:t>Table</w:t>
            </w:r>
            <w:r w:rsidRPr="00C82511">
              <w:rPr>
                <w:rFonts w:eastAsia="等线" w:cs="Times New Roman"/>
                <w:b/>
                <w:bCs/>
                <w:szCs w:val="24"/>
              </w:rPr>
              <w:t xml:space="preserve"> S</w:t>
            </w:r>
            <w:r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1</w:t>
            </w:r>
            <w:r w:rsidRPr="00782C69">
              <w:rPr>
                <w:rFonts w:eastAsia="等线" w:cs="Times New Roman"/>
                <w:b/>
                <w:bCs/>
                <w:szCs w:val="24"/>
              </w:rPr>
              <w:t>.</w:t>
            </w:r>
            <w:r w:rsidR="00FC115A" w:rsidRPr="00782C69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="00FC115A" w:rsidRPr="00782C69">
              <w:rPr>
                <w:rFonts w:eastAsia="等线" w:cs="Times New Roman"/>
                <w:szCs w:val="24"/>
              </w:rPr>
              <w:t>Stratified analysis based on infection status</w:t>
            </w:r>
          </w:p>
        </w:tc>
      </w:tr>
      <w:tr w:rsidR="00FC115A" w:rsidRPr="00782C69" w14:paraId="28E2BE8C" w14:textId="77777777" w:rsidTr="001232AE">
        <w:trPr>
          <w:trHeight w:val="261"/>
        </w:trPr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F0F7" w14:textId="77777777" w:rsidR="00FC115A" w:rsidRPr="00782C69" w:rsidRDefault="00FC115A" w:rsidP="001232AE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F525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782C69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55DE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782C69">
              <w:rPr>
                <w:rFonts w:eastAsia="宋体" w:cs="Times New Roman"/>
                <w:b/>
                <w:bCs/>
                <w:szCs w:val="24"/>
              </w:rPr>
              <w:t>OR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2626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782C69">
              <w:rPr>
                <w:rFonts w:eastAsia="宋体" w:cs="Times New Roman"/>
                <w:b/>
                <w:bCs/>
                <w:szCs w:val="24"/>
              </w:rPr>
              <w:t>95% CI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6D6D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782C69">
              <w:rPr>
                <w:rFonts w:eastAsia="宋体" w:cs="Times New Roman"/>
                <w:b/>
                <w:bCs/>
                <w:szCs w:val="24"/>
              </w:rPr>
              <w:t>p</w:t>
            </w:r>
          </w:p>
        </w:tc>
      </w:tr>
      <w:tr w:rsidR="00FC115A" w:rsidRPr="00782C69" w14:paraId="245004BF" w14:textId="77777777" w:rsidTr="001232AE">
        <w:trPr>
          <w:trHeight w:val="261"/>
        </w:trPr>
        <w:tc>
          <w:tcPr>
            <w:tcW w:w="17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D36F" w14:textId="77777777" w:rsidR="00FC115A" w:rsidRPr="00782C69" w:rsidRDefault="00FC115A" w:rsidP="001232AE">
            <w:pPr>
              <w:spacing w:after="0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Non-infection</w:t>
            </w:r>
          </w:p>
          <w:p w14:paraId="3D20033F" w14:textId="77777777" w:rsidR="00FC115A" w:rsidRPr="00782C69" w:rsidRDefault="00FC115A" w:rsidP="001232AE">
            <w:pPr>
              <w:spacing w:after="0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(n=11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4B07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CR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F56E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1.03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450B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1.014–1.0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6CB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002</w:t>
            </w:r>
            <w:r w:rsidRPr="00782C69">
              <w:rPr>
                <w:rFonts w:eastAsia="等线" w:cs="Times New Roman"/>
                <w:szCs w:val="24"/>
                <w:vertAlign w:val="superscript"/>
              </w:rPr>
              <w:t>**</w:t>
            </w:r>
          </w:p>
        </w:tc>
      </w:tr>
      <w:tr w:rsidR="00FC115A" w:rsidRPr="00782C69" w14:paraId="5C099543" w14:textId="77777777" w:rsidTr="001232AE">
        <w:trPr>
          <w:trHeight w:val="261"/>
        </w:trPr>
        <w:tc>
          <w:tcPr>
            <w:tcW w:w="17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2D58D" w14:textId="77777777" w:rsidR="00FC115A" w:rsidRPr="00782C69" w:rsidRDefault="00FC115A" w:rsidP="001232AE">
            <w:pPr>
              <w:spacing w:after="0"/>
              <w:ind w:firstLine="400"/>
              <w:rPr>
                <w:rFonts w:eastAsia="宋体" w:cs="Times New Roman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449C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D-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EBF7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2.5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2DA9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1.227–5.1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7873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012</w:t>
            </w:r>
            <w:r w:rsidRPr="00782C69">
              <w:rPr>
                <w:rFonts w:eastAsia="等线" w:cs="Times New Roman"/>
                <w:szCs w:val="24"/>
                <w:vertAlign w:val="superscript"/>
              </w:rPr>
              <w:t>*</w:t>
            </w:r>
          </w:p>
        </w:tc>
      </w:tr>
      <w:tr w:rsidR="00FC115A" w:rsidRPr="00782C69" w14:paraId="3568A55C" w14:textId="77777777" w:rsidTr="001232AE">
        <w:trPr>
          <w:trHeight w:val="261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02219" w14:textId="77777777" w:rsidR="00FC115A" w:rsidRPr="00782C69" w:rsidRDefault="00FC115A" w:rsidP="001232AE">
            <w:pPr>
              <w:spacing w:after="0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Infection</w:t>
            </w:r>
          </w:p>
          <w:p w14:paraId="5E191576" w14:textId="77777777" w:rsidR="00FC115A" w:rsidRPr="00782C69" w:rsidRDefault="00FC115A" w:rsidP="001232AE">
            <w:pPr>
              <w:spacing w:after="0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(n=4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3DCB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CR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33C5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1.0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C7AF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980–1.0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6A7A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630</w:t>
            </w:r>
          </w:p>
        </w:tc>
      </w:tr>
      <w:tr w:rsidR="00FC115A" w:rsidRPr="00782C69" w14:paraId="0F0562B9" w14:textId="77777777" w:rsidTr="001232AE">
        <w:trPr>
          <w:trHeight w:val="261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C8880" w14:textId="77777777" w:rsidR="00FC115A" w:rsidRPr="00782C69" w:rsidRDefault="00FC115A" w:rsidP="001232AE">
            <w:pPr>
              <w:spacing w:after="0"/>
              <w:ind w:firstLine="400"/>
              <w:rPr>
                <w:rFonts w:eastAsia="宋体" w:cs="Times New Roman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5451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D-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7BA6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1.089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4913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293–0.6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3977" w14:textId="77777777" w:rsidR="00FC115A" w:rsidRPr="00782C69" w:rsidRDefault="00FC115A" w:rsidP="001232AE">
            <w:pPr>
              <w:spacing w:after="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770</w:t>
            </w:r>
          </w:p>
        </w:tc>
      </w:tr>
      <w:tr w:rsidR="00FC115A" w:rsidRPr="00782C69" w14:paraId="5E6BF6F9" w14:textId="77777777" w:rsidTr="001232AE">
        <w:trPr>
          <w:trHeight w:val="261"/>
        </w:trPr>
        <w:tc>
          <w:tcPr>
            <w:tcW w:w="77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1A8A" w14:textId="77777777" w:rsidR="00FC115A" w:rsidRPr="00782C69" w:rsidRDefault="00FC115A" w:rsidP="001232AE">
            <w:pPr>
              <w:spacing w:after="0"/>
              <w:rPr>
                <w:rFonts w:eastAsia="宋体" w:cs="Times New Roman"/>
                <w:szCs w:val="24"/>
              </w:rPr>
            </w:pPr>
            <w:r w:rsidRPr="00782C69">
              <w:rPr>
                <w:rFonts w:cs="Times New Roman"/>
                <w:szCs w:val="24"/>
              </w:rPr>
              <w:t>*p&lt;0.05 **p&lt;0.01</w:t>
            </w:r>
          </w:p>
        </w:tc>
      </w:tr>
      <w:bookmarkEnd w:id="0"/>
    </w:tbl>
    <w:p w14:paraId="6EEE9C4D" w14:textId="77777777" w:rsidR="00FC115A" w:rsidRPr="00782C69" w:rsidRDefault="00FC115A" w:rsidP="00FC115A">
      <w:pPr>
        <w:ind w:firstLine="400"/>
        <w:rPr>
          <w:rFonts w:cs="Times New Roman"/>
          <w:szCs w:val="24"/>
        </w:rPr>
      </w:pPr>
    </w:p>
    <w:tbl>
      <w:tblPr>
        <w:tblpPr w:leftFromText="180" w:rightFromText="180" w:vertAnchor="text" w:horzAnchor="page" w:tblpX="1721" w:tblpY="458"/>
        <w:tblW w:w="7792" w:type="dxa"/>
        <w:tblLook w:val="04A0" w:firstRow="1" w:lastRow="0" w:firstColumn="1" w:lastColumn="0" w:noHBand="0" w:noVBand="1"/>
      </w:tblPr>
      <w:tblGrid>
        <w:gridCol w:w="1839"/>
        <w:gridCol w:w="1980"/>
        <w:gridCol w:w="2545"/>
        <w:gridCol w:w="1428"/>
      </w:tblGrid>
      <w:tr w:rsidR="00FC115A" w:rsidRPr="00782C69" w14:paraId="4E07FB7F" w14:textId="77777777" w:rsidTr="00FC115A">
        <w:trPr>
          <w:trHeight w:val="366"/>
        </w:trPr>
        <w:tc>
          <w:tcPr>
            <w:tcW w:w="779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FD3AA" w14:textId="0C1472A6" w:rsidR="00FC115A" w:rsidRPr="00782C69" w:rsidRDefault="00C82511" w:rsidP="00FC115A">
            <w:pPr>
              <w:spacing w:after="0"/>
              <w:ind w:firstLine="400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C82511">
              <w:rPr>
                <w:rFonts w:eastAsia="等线" w:cs="Times New Roman"/>
                <w:b/>
                <w:bCs/>
                <w:szCs w:val="24"/>
              </w:rPr>
              <w:t xml:space="preserve">Supplementary </w:t>
            </w:r>
            <w:r w:rsidRPr="00C82511">
              <w:rPr>
                <w:rFonts w:eastAsia="等线" w:cs="Times New Roman" w:hint="eastAsia"/>
                <w:b/>
                <w:bCs/>
                <w:szCs w:val="24"/>
              </w:rPr>
              <w:t>Table</w:t>
            </w:r>
            <w:r w:rsidRPr="00C82511">
              <w:rPr>
                <w:rFonts w:eastAsia="等线" w:cs="Times New Roman"/>
                <w:b/>
                <w:bCs/>
                <w:szCs w:val="24"/>
              </w:rPr>
              <w:t xml:space="preserve"> S</w:t>
            </w:r>
            <w:r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2</w:t>
            </w:r>
            <w:r w:rsidR="00FC115A" w:rsidRPr="00782C69">
              <w:rPr>
                <w:rFonts w:eastAsia="等线" w:cs="Times New Roman"/>
                <w:b/>
                <w:bCs/>
                <w:szCs w:val="24"/>
              </w:rPr>
              <w:t>.</w:t>
            </w:r>
            <w:r w:rsidR="00FC115A" w:rsidRPr="00782C69">
              <w:rPr>
                <w:rFonts w:cs="Times New Roman"/>
                <w:szCs w:val="24"/>
              </w:rPr>
              <w:t xml:space="preserve"> </w:t>
            </w:r>
            <w:r w:rsidR="00FC115A" w:rsidRPr="00782C69">
              <w:rPr>
                <w:rFonts w:eastAsia="等线" w:cs="Times New Roman"/>
                <w:szCs w:val="24"/>
              </w:rPr>
              <w:t>Interaction analysis between infection and biomarkers in predicting VTE</w:t>
            </w:r>
          </w:p>
        </w:tc>
      </w:tr>
      <w:tr w:rsidR="00FC115A" w:rsidRPr="00782C69" w14:paraId="0890739B" w14:textId="77777777" w:rsidTr="00FC115A">
        <w:trPr>
          <w:trHeight w:val="366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0FB4" w14:textId="77777777" w:rsidR="00FC115A" w:rsidRPr="00782C69" w:rsidRDefault="00FC115A" w:rsidP="00FC115A">
            <w:pPr>
              <w:spacing w:after="0"/>
              <w:ind w:firstLine="400"/>
              <w:jc w:val="both"/>
              <w:rPr>
                <w:rFonts w:eastAsia="宋体" w:cs="Times New Roman"/>
                <w:b/>
                <w:bCs/>
                <w:szCs w:val="24"/>
              </w:rPr>
            </w:pPr>
            <w:r w:rsidRPr="00782C69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3AB1" w14:textId="77777777" w:rsidR="00FC115A" w:rsidRPr="00782C69" w:rsidRDefault="00FC115A" w:rsidP="00FC115A">
            <w:pPr>
              <w:spacing w:after="0"/>
              <w:ind w:firstLine="402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782C69">
              <w:rPr>
                <w:rFonts w:eastAsia="宋体" w:cs="Times New Roman"/>
                <w:b/>
                <w:bCs/>
                <w:szCs w:val="24"/>
              </w:rPr>
              <w:t>OR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6B05" w14:textId="77777777" w:rsidR="00FC115A" w:rsidRPr="00782C69" w:rsidRDefault="00FC115A" w:rsidP="00FC115A">
            <w:pPr>
              <w:spacing w:after="0"/>
              <w:ind w:firstLine="402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782C69">
              <w:rPr>
                <w:rFonts w:eastAsia="宋体" w:cs="Times New Roman"/>
                <w:b/>
                <w:bCs/>
                <w:szCs w:val="24"/>
              </w:rPr>
              <w:t>95% CI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8D09" w14:textId="77777777" w:rsidR="00FC115A" w:rsidRPr="00782C69" w:rsidRDefault="00FC115A" w:rsidP="00FC115A">
            <w:pPr>
              <w:spacing w:after="0"/>
              <w:ind w:firstLine="402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782C69">
              <w:rPr>
                <w:rFonts w:eastAsia="宋体" w:cs="Times New Roman"/>
                <w:b/>
                <w:bCs/>
                <w:szCs w:val="24"/>
              </w:rPr>
              <w:t>p</w:t>
            </w:r>
          </w:p>
        </w:tc>
      </w:tr>
      <w:tr w:rsidR="00FC115A" w:rsidRPr="00782C69" w14:paraId="396EBD92" w14:textId="77777777" w:rsidTr="00FC115A">
        <w:trPr>
          <w:trHeight w:val="366"/>
        </w:trPr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FB2EA" w14:textId="77777777" w:rsidR="00FC115A" w:rsidRPr="00782C69" w:rsidRDefault="00FC115A" w:rsidP="00FC115A">
            <w:pPr>
              <w:spacing w:after="0"/>
              <w:jc w:val="both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CR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77EC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1.036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8C6D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1.015–1.0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676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001</w:t>
            </w:r>
            <w:r w:rsidRPr="00782C69">
              <w:rPr>
                <w:rFonts w:eastAsia="等线" w:cs="Times New Roman"/>
                <w:szCs w:val="24"/>
                <w:vertAlign w:val="superscript"/>
              </w:rPr>
              <w:t>**</w:t>
            </w:r>
          </w:p>
        </w:tc>
      </w:tr>
      <w:tr w:rsidR="00FC115A" w:rsidRPr="00782C69" w14:paraId="6FB6E8EC" w14:textId="77777777" w:rsidTr="00FC115A">
        <w:trPr>
          <w:trHeight w:val="366"/>
        </w:trPr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B666D" w14:textId="77777777" w:rsidR="00FC115A" w:rsidRPr="00782C69" w:rsidRDefault="00FC115A" w:rsidP="00FC115A">
            <w:pPr>
              <w:spacing w:after="0"/>
              <w:jc w:val="both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Infe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5303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3.023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9E1D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761–12.0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9A79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116</w:t>
            </w:r>
          </w:p>
        </w:tc>
      </w:tr>
      <w:tr w:rsidR="00FC115A" w:rsidRPr="00782C69" w14:paraId="2E5549A7" w14:textId="77777777" w:rsidTr="00FC115A">
        <w:trPr>
          <w:trHeight w:val="366"/>
        </w:trPr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2A530" w14:textId="77777777" w:rsidR="00FC115A" w:rsidRPr="00782C69" w:rsidRDefault="00FC115A" w:rsidP="00FC115A">
            <w:pPr>
              <w:spacing w:after="0"/>
              <w:jc w:val="both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D-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FB3B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2.215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C347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1.282–3.8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4126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004</w:t>
            </w:r>
            <w:r w:rsidRPr="00782C69">
              <w:rPr>
                <w:rFonts w:eastAsia="等线" w:cs="Times New Roman"/>
                <w:szCs w:val="24"/>
                <w:vertAlign w:val="superscript"/>
              </w:rPr>
              <w:t>**</w:t>
            </w:r>
          </w:p>
        </w:tc>
      </w:tr>
      <w:tr w:rsidR="00FC115A" w:rsidRPr="00782C69" w14:paraId="68784DBA" w14:textId="77777777" w:rsidTr="00FC115A">
        <w:trPr>
          <w:trHeight w:val="366"/>
        </w:trPr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74AAF" w14:textId="77777777" w:rsidR="00FC115A" w:rsidRPr="00782C69" w:rsidRDefault="00FC115A" w:rsidP="00FC115A">
            <w:pPr>
              <w:spacing w:after="0"/>
              <w:jc w:val="both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 xml:space="preserve">Infection × CRP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EC32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96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2517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947–0.9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9E8D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003</w:t>
            </w:r>
            <w:r w:rsidRPr="00782C69">
              <w:rPr>
                <w:rFonts w:eastAsia="等线" w:cs="Times New Roman"/>
                <w:szCs w:val="24"/>
                <w:vertAlign w:val="superscript"/>
              </w:rPr>
              <w:t>**</w:t>
            </w:r>
          </w:p>
        </w:tc>
      </w:tr>
      <w:tr w:rsidR="00FC115A" w:rsidRPr="00782C69" w14:paraId="0DE622F5" w14:textId="77777777" w:rsidTr="00FC115A">
        <w:trPr>
          <w:trHeight w:val="366"/>
        </w:trPr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D5D9" w14:textId="77777777" w:rsidR="00FC115A" w:rsidRPr="00782C69" w:rsidRDefault="00FC115A" w:rsidP="00FC115A">
            <w:pPr>
              <w:spacing w:after="0"/>
              <w:jc w:val="both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Infection × D-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DAA5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683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CC99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325–1.4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EF8F" w14:textId="77777777" w:rsidR="00FC115A" w:rsidRPr="00782C69" w:rsidRDefault="00FC115A" w:rsidP="00FC115A">
            <w:pPr>
              <w:spacing w:after="0"/>
              <w:ind w:firstLine="400"/>
              <w:jc w:val="center"/>
              <w:rPr>
                <w:rFonts w:eastAsia="宋体" w:cs="Times New Roman"/>
                <w:szCs w:val="24"/>
              </w:rPr>
            </w:pPr>
            <w:r w:rsidRPr="00782C69">
              <w:rPr>
                <w:rFonts w:eastAsia="宋体" w:cs="Times New Roman"/>
                <w:szCs w:val="24"/>
              </w:rPr>
              <w:t>0.313</w:t>
            </w:r>
          </w:p>
        </w:tc>
      </w:tr>
      <w:tr w:rsidR="00FC115A" w:rsidRPr="00782C69" w14:paraId="03F7CD90" w14:textId="77777777" w:rsidTr="00FC115A">
        <w:trPr>
          <w:trHeight w:val="366"/>
        </w:trPr>
        <w:tc>
          <w:tcPr>
            <w:tcW w:w="779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D7DAF5" w14:textId="77777777" w:rsidR="00FC115A" w:rsidRPr="00782C69" w:rsidRDefault="00FC115A" w:rsidP="00FC115A">
            <w:pPr>
              <w:rPr>
                <w:rFonts w:cs="Times New Roman"/>
                <w:szCs w:val="24"/>
              </w:rPr>
            </w:pPr>
            <w:r w:rsidRPr="00782C69">
              <w:rPr>
                <w:rFonts w:cs="Times New Roman"/>
                <w:szCs w:val="24"/>
              </w:rPr>
              <w:t>*p&lt;0.05 **p&lt;0.01</w:t>
            </w:r>
          </w:p>
        </w:tc>
      </w:tr>
    </w:tbl>
    <w:p w14:paraId="5E46B56D" w14:textId="77777777" w:rsidR="00FC115A" w:rsidRDefault="00FC115A" w:rsidP="00654E8F">
      <w:pPr>
        <w:spacing w:before="240"/>
        <w:rPr>
          <w:lang w:eastAsia="zh-CN"/>
        </w:rPr>
      </w:pPr>
    </w:p>
    <w:p w14:paraId="331855AC" w14:textId="77777777" w:rsidR="00FC115A" w:rsidRPr="001549D3" w:rsidRDefault="00FC115A" w:rsidP="00654E8F">
      <w:pPr>
        <w:spacing w:before="240"/>
        <w:rPr>
          <w:rFonts w:hint="eastAsia"/>
          <w:lang w:eastAsia="zh-CN"/>
        </w:rPr>
      </w:pPr>
    </w:p>
    <w:sectPr w:rsidR="00FC115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DDB7B" w14:textId="77777777" w:rsidR="00281223" w:rsidRDefault="00281223" w:rsidP="00117666">
      <w:pPr>
        <w:spacing w:after="0"/>
      </w:pPr>
      <w:r>
        <w:separator/>
      </w:r>
    </w:p>
  </w:endnote>
  <w:endnote w:type="continuationSeparator" w:id="0">
    <w:p w14:paraId="2937BAD5" w14:textId="77777777" w:rsidR="00281223" w:rsidRDefault="002812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73571" w14:textId="77777777" w:rsidR="00281223" w:rsidRDefault="00281223" w:rsidP="00117666">
      <w:pPr>
        <w:spacing w:after="0"/>
      </w:pPr>
      <w:r>
        <w:separator/>
      </w:r>
    </w:p>
  </w:footnote>
  <w:footnote w:type="continuationSeparator" w:id="0">
    <w:p w14:paraId="19A5D5DE" w14:textId="77777777" w:rsidR="00281223" w:rsidRDefault="002812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1223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251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2FD6"/>
    <w:rsid w:val="00F46900"/>
    <w:rsid w:val="00F61D89"/>
    <w:rsid w:val="00FC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桐赫 张</cp:lastModifiedBy>
  <cp:revision>3</cp:revision>
  <cp:lastPrinted>2013-10-03T12:51:00Z</cp:lastPrinted>
  <dcterms:created xsi:type="dcterms:W3CDTF">2025-06-22T15:30:00Z</dcterms:created>
  <dcterms:modified xsi:type="dcterms:W3CDTF">2025-06-2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